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7DFB" w14:textId="77777777" w:rsidR="00FE2871" w:rsidRPr="00895083" w:rsidRDefault="004A650A" w:rsidP="00A10CBF">
      <w:pPr>
        <w:rPr>
          <w:rFonts w:ascii="Times New Roman" w:hAnsi="Times New Roman" w:cs="Times New Roman"/>
          <w:b/>
        </w:rPr>
      </w:pPr>
      <w:proofErr w:type="spellStart"/>
      <w:r w:rsidRPr="00895083">
        <w:rPr>
          <w:rFonts w:ascii="Times New Roman" w:hAnsi="Times New Roman" w:cs="Times New Roman"/>
          <w:b/>
        </w:rPr>
        <w:t>Supplementary</w:t>
      </w:r>
      <w:proofErr w:type="spellEnd"/>
      <w:r w:rsidRPr="00895083">
        <w:rPr>
          <w:rFonts w:ascii="Times New Roman" w:hAnsi="Times New Roman" w:cs="Times New Roman"/>
          <w:b/>
        </w:rPr>
        <w:t xml:space="preserve"> Files</w:t>
      </w:r>
    </w:p>
    <w:p w14:paraId="4C13D263" w14:textId="77777777" w:rsidR="004A650A" w:rsidRPr="00895083" w:rsidRDefault="004A650A" w:rsidP="00A10CBF">
      <w:pPr>
        <w:rPr>
          <w:rFonts w:ascii="Times New Roman" w:hAnsi="Times New Roman" w:cs="Times New Roman"/>
          <w:b/>
        </w:rPr>
      </w:pPr>
    </w:p>
    <w:p w14:paraId="2F7AEF64" w14:textId="77777777" w:rsidR="004A650A" w:rsidRPr="00895083" w:rsidRDefault="004A650A" w:rsidP="00A10CBF">
      <w:pPr>
        <w:rPr>
          <w:rFonts w:ascii="Times New Roman" w:hAnsi="Times New Roman" w:cs="Times New Roman"/>
          <w:b/>
        </w:rPr>
      </w:pPr>
    </w:p>
    <w:p w14:paraId="1A3E977D" w14:textId="77777777" w:rsidR="004A650A" w:rsidRPr="00895083" w:rsidRDefault="004A650A" w:rsidP="00A10CBF">
      <w:pPr>
        <w:rPr>
          <w:rFonts w:ascii="Times New Roman" w:hAnsi="Times New Roman" w:cs="Times New Roman"/>
          <w:b/>
        </w:rPr>
      </w:pPr>
    </w:p>
    <w:p w14:paraId="6E4646D0" w14:textId="77777777" w:rsidR="004A650A" w:rsidRPr="00895083" w:rsidRDefault="004A650A" w:rsidP="00A10CBF">
      <w:pPr>
        <w:rPr>
          <w:rFonts w:ascii="Times New Roman" w:hAnsi="Times New Roman" w:cs="Times New Roman"/>
          <w:b/>
        </w:rPr>
      </w:pPr>
    </w:p>
    <w:p w14:paraId="19178071" w14:textId="77777777" w:rsidR="004A650A" w:rsidRPr="00895083" w:rsidRDefault="00DF191C" w:rsidP="00A10CBF">
      <w:pPr>
        <w:keepNext/>
        <w:jc w:val="center"/>
        <w:rPr>
          <w:rFonts w:ascii="Times New Roman" w:hAnsi="Times New Roman" w:cs="Times New Roman"/>
        </w:rPr>
      </w:pPr>
      <w:r w:rsidRPr="00895083">
        <w:rPr>
          <w:rFonts w:ascii="Times New Roman" w:hAnsi="Times New Roman" w:cs="Times New Roman"/>
          <w:noProof/>
        </w:rPr>
        <w:drawing>
          <wp:inline distT="0" distB="0" distL="0" distR="0" wp14:anchorId="01C3E928" wp14:editId="53D45BBA">
            <wp:extent cx="5756910" cy="3425825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23-03-31 à 06.14.3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731AA" w14:textId="77777777" w:rsidR="004A650A" w:rsidRPr="00895083" w:rsidRDefault="004A650A" w:rsidP="00A10CBF">
      <w:pPr>
        <w:pStyle w:val="Caption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14:paraId="6A290C97" w14:textId="77777777" w:rsidR="004A650A" w:rsidRPr="00895083" w:rsidRDefault="004A650A" w:rsidP="00A10CBF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93A1A" w:rsidRPr="0089508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upplementary Files: Flow chart of the study. </w:t>
      </w:r>
    </w:p>
    <w:p w14:paraId="43D4E1C9" w14:textId="77777777" w:rsidR="004A650A" w:rsidRPr="00895083" w:rsidRDefault="004A650A" w:rsidP="00A10CB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CTPA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: computed tomography pulmonary angiogram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ECMO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: extracorporeal membrane oxygenation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ICU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: intensive care unit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RVD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: right ventricle dilatation. </w:t>
      </w:r>
    </w:p>
    <w:p w14:paraId="58E6A932" w14:textId="77777777" w:rsidR="003C383F" w:rsidRPr="00895083" w:rsidRDefault="003C383F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3F5C074" w14:textId="77777777" w:rsidR="003C383F" w:rsidRPr="00895083" w:rsidRDefault="003C383F" w:rsidP="00A10CB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2781"/>
        <w:tblW w:w="8359" w:type="dxa"/>
        <w:tblLook w:val="04A0" w:firstRow="1" w:lastRow="0" w:firstColumn="1" w:lastColumn="0" w:noHBand="0" w:noVBand="1"/>
      </w:tblPr>
      <w:tblGrid>
        <w:gridCol w:w="3209"/>
        <w:gridCol w:w="2173"/>
        <w:gridCol w:w="1984"/>
        <w:gridCol w:w="993"/>
      </w:tblGrid>
      <w:tr w:rsidR="00895083" w:rsidRPr="00895083" w14:paraId="370379D8" w14:textId="77777777" w:rsidTr="00A10CBF">
        <w:trPr>
          <w:trHeight w:val="805"/>
        </w:trPr>
        <w:tc>
          <w:tcPr>
            <w:tcW w:w="3209" w:type="dxa"/>
            <w:vAlign w:val="center"/>
          </w:tcPr>
          <w:p w14:paraId="25E4DB17" w14:textId="77777777" w:rsidR="003C383F" w:rsidRPr="00895083" w:rsidRDefault="003C383F" w:rsidP="00A10C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Overall population (n=76)</w:t>
            </w:r>
          </w:p>
        </w:tc>
        <w:tc>
          <w:tcPr>
            <w:tcW w:w="2173" w:type="dxa"/>
          </w:tcPr>
          <w:p w14:paraId="57B5B6A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o RVD</w:t>
            </w:r>
          </w:p>
          <w:p w14:paraId="712C1DF2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=28)</w:t>
            </w:r>
          </w:p>
        </w:tc>
        <w:tc>
          <w:tcPr>
            <w:tcW w:w="1984" w:type="dxa"/>
          </w:tcPr>
          <w:p w14:paraId="4485B67D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RVD</w:t>
            </w:r>
          </w:p>
          <w:p w14:paraId="58B6B0B3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=48)</w:t>
            </w:r>
          </w:p>
        </w:tc>
        <w:tc>
          <w:tcPr>
            <w:tcW w:w="993" w:type="dxa"/>
          </w:tcPr>
          <w:p w14:paraId="73A5B45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895083" w:rsidRPr="00895083" w14:paraId="3EF82269" w14:textId="77777777" w:rsidTr="00A10CBF">
        <w:trPr>
          <w:trHeight w:val="636"/>
        </w:trPr>
        <w:tc>
          <w:tcPr>
            <w:tcW w:w="3209" w:type="dxa"/>
            <w:vAlign w:val="center"/>
          </w:tcPr>
          <w:p w14:paraId="1B661509" w14:textId="77777777" w:rsidR="003C383F" w:rsidRPr="00895083" w:rsidRDefault="003C383F" w:rsidP="00A10CB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V systolic parameters</w:t>
            </w:r>
          </w:p>
          <w:p w14:paraId="3641AB46" w14:textId="77777777" w:rsidR="003C383F" w:rsidRPr="00895083" w:rsidRDefault="00A10CB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(%)</w:t>
            </w:r>
          </w:p>
          <w:p w14:paraId="10546E54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end diastolic volume (ml)</w:t>
            </w:r>
          </w:p>
          <w:p w14:paraId="12195473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end systolic volume (ml)</w:t>
            </w:r>
          </w:p>
          <w:p w14:paraId="70C981A3" w14:textId="2FCE9DFA" w:rsidR="003C383F" w:rsidRPr="00895083" w:rsidRDefault="00A10CB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ke volume 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</w:t>
            </w:r>
            <w:r w:rsidR="007A6C25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D7F3D73" w14:textId="248F5B76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 (l</w:t>
            </w:r>
            <w:r w:rsidR="007A6C25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3" w:type="dxa"/>
            <w:vAlign w:val="center"/>
          </w:tcPr>
          <w:p w14:paraId="15657312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C2A9D" w14:textId="77777777" w:rsidR="003C383F" w:rsidRPr="00895083" w:rsidRDefault="00A10CB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[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70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7FBC844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118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13E9CAA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48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A0CF5EE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.4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-76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E4392F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3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-6.8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5168D51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C4576F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72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05B0302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6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-123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E8F3AB8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55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7CC7A43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-85.8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A7B38E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-5.6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3441CFBA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CAF10E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  <w:p w14:paraId="138E81CD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5D165589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  <w:p w14:paraId="3CDC4E39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6AB1B84C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895083" w:rsidRPr="00895083" w14:paraId="169427E1" w14:textId="77777777" w:rsidTr="00A10CBF">
        <w:trPr>
          <w:trHeight w:val="636"/>
        </w:trPr>
        <w:tc>
          <w:tcPr>
            <w:tcW w:w="3209" w:type="dxa"/>
            <w:vAlign w:val="center"/>
          </w:tcPr>
          <w:p w14:paraId="504CF813" w14:textId="77777777" w:rsidR="003C383F" w:rsidRPr="00895083" w:rsidRDefault="003C383F" w:rsidP="00A10CB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V diastolic functional parameters</w:t>
            </w:r>
          </w:p>
          <w:p w14:paraId="33D5DA41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wave (cm s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E22B1ED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wave (cm s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410A16D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A ratio</w:t>
            </w:r>
          </w:p>
          <w:p w14:paraId="0D0D7B4A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E/e’ </w:t>
            </w:r>
          </w:p>
          <w:p w14:paraId="593F6B32" w14:textId="2AB476F7" w:rsidR="003C383F" w:rsidRPr="00895083" w:rsidRDefault="007A6C25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 wave d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eleration time (</w:t>
            </w:r>
            <w:proofErr w:type="spellStart"/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="003C383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3" w:type="dxa"/>
            <w:vAlign w:val="center"/>
          </w:tcPr>
          <w:p w14:paraId="71004889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B94C6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100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2B74414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-101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BBB6612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-1.5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F4779D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0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-12.1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41AC509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7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-310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4205DB7D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20F9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54-97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0DC209E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52-98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7DC1974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65-1.44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1C938A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5.6-10.1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F8E48E3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271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202-334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508F027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F169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6FF2FDB1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57FB50C8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5F56EEA2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250D9EDC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95083" w:rsidRPr="00895083" w14:paraId="12616072" w14:textId="77777777" w:rsidTr="00A10CBF">
        <w:trPr>
          <w:trHeight w:val="369"/>
        </w:trPr>
        <w:tc>
          <w:tcPr>
            <w:tcW w:w="3209" w:type="dxa"/>
            <w:vAlign w:val="center"/>
          </w:tcPr>
          <w:p w14:paraId="4CCAA0EE" w14:textId="77777777" w:rsidR="003C383F" w:rsidRPr="00895083" w:rsidRDefault="003C383F" w:rsidP="00A10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LA volume (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3" w:type="dxa"/>
            <w:vAlign w:val="center"/>
          </w:tcPr>
          <w:p w14:paraId="148C9B29" w14:textId="77777777" w:rsidR="003C383F" w:rsidRPr="00895083" w:rsidRDefault="00A10CB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C383F" w:rsidRPr="00895083">
              <w:rPr>
                <w:rFonts w:ascii="Times New Roman" w:hAnsi="Times New Roman" w:cs="Times New Roman"/>
                <w:sz w:val="20"/>
                <w:szCs w:val="20"/>
              </w:rPr>
              <w:t>17-44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71293F6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6 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-53.1</w:t>
            </w:r>
            <w:r w:rsidR="00A10CBF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5672EFAB" w14:textId="77777777" w:rsidR="003C383F" w:rsidRPr="00895083" w:rsidRDefault="003C383F" w:rsidP="00A10C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895083" w:rsidRPr="00895083" w14:paraId="25A0A47A" w14:textId="77777777" w:rsidTr="00A10CBF">
        <w:trPr>
          <w:trHeight w:val="369"/>
        </w:trPr>
        <w:tc>
          <w:tcPr>
            <w:tcW w:w="3209" w:type="dxa"/>
            <w:vAlign w:val="center"/>
          </w:tcPr>
          <w:p w14:paraId="53192398" w14:textId="77777777" w:rsidR="00C90465" w:rsidRPr="00895083" w:rsidRDefault="00C90465" w:rsidP="00A10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Major adverse </w:t>
            </w:r>
            <w:proofErr w:type="spellStart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2173" w:type="dxa"/>
            <w:vAlign w:val="center"/>
          </w:tcPr>
          <w:p w14:paraId="2CD5D979" w14:textId="1F5E5838" w:rsidR="00C90465" w:rsidRPr="00895083" w:rsidRDefault="00C90465" w:rsidP="00AB1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AB1B88" w:rsidRPr="008950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B1B88"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ABC946E" w14:textId="0555E56D" w:rsidR="00C90465" w:rsidRPr="00895083" w:rsidRDefault="00C90465" w:rsidP="00AB1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  <w:r w:rsidR="00AB1B88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AB1B88"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00B1E92" w14:textId="77777777" w:rsidR="00C90465" w:rsidRPr="00895083" w:rsidRDefault="00C90465" w:rsidP="00AB1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</w:tbl>
    <w:p w14:paraId="1ED2A334" w14:textId="77777777" w:rsidR="00A10CBF" w:rsidRPr="00895083" w:rsidRDefault="00A10CBF" w:rsidP="00A10CBF">
      <w:pPr>
        <w:rPr>
          <w:rFonts w:ascii="Times New Roman" w:hAnsi="Times New Roman" w:cs="Times New Roman"/>
          <w:b/>
          <w:lang w:val="en-US"/>
        </w:rPr>
      </w:pPr>
    </w:p>
    <w:p w14:paraId="11CBD54A" w14:textId="77777777" w:rsidR="003C383F" w:rsidRPr="00895083" w:rsidRDefault="00A10CBF" w:rsidP="00A10CBF">
      <w:pPr>
        <w:rPr>
          <w:rFonts w:ascii="Times New Roman" w:hAnsi="Times New Roman" w:cs="Times New Roman"/>
          <w:b/>
          <w:lang w:val="en-US"/>
        </w:rPr>
      </w:pPr>
      <w:r w:rsidRPr="00895083">
        <w:rPr>
          <w:rFonts w:ascii="Times New Roman" w:hAnsi="Times New Roman" w:cs="Times New Roman"/>
          <w:b/>
          <w:lang w:val="en-US"/>
        </w:rPr>
        <w:t xml:space="preserve">Table 1 – Echocardiography data </w:t>
      </w:r>
    </w:p>
    <w:p w14:paraId="53C231BA" w14:textId="77777777" w:rsidR="004A650A" w:rsidRPr="00895083" w:rsidRDefault="004A650A" w:rsidP="00A10C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FA8F1A" w14:textId="77777777" w:rsidR="004A650A" w:rsidRPr="00895083" w:rsidRDefault="004A650A" w:rsidP="00A10CBF">
      <w:pPr>
        <w:rPr>
          <w:rFonts w:ascii="Times New Roman" w:hAnsi="Times New Roman" w:cs="Times New Roman"/>
          <w:lang w:val="en-US"/>
        </w:rPr>
      </w:pPr>
    </w:p>
    <w:p w14:paraId="3650ACD1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500295A2" w14:textId="77777777" w:rsidR="00A10CBF" w:rsidRPr="00895083" w:rsidRDefault="00A10CBF" w:rsidP="00A10CBF">
      <w:pPr>
        <w:rPr>
          <w:rFonts w:ascii="Times New Roman" w:hAnsi="Times New Roman" w:cs="Times New Roman"/>
          <w:lang w:val="en-US"/>
        </w:rPr>
      </w:pPr>
    </w:p>
    <w:p w14:paraId="0E333B2D" w14:textId="77777777" w:rsidR="00A10CBF" w:rsidRPr="00895083" w:rsidRDefault="00A10CBF" w:rsidP="00A10CBF">
      <w:pPr>
        <w:pStyle w:val="HTMLPreformatted"/>
        <w:spacing w:line="276" w:lineRule="auto"/>
        <w:jc w:val="both"/>
        <w:rPr>
          <w:rFonts w:ascii="Times New Roman" w:hAnsi="Times New Roman" w:cs="Times New Roman"/>
          <w:lang w:val="en"/>
        </w:rPr>
      </w:pPr>
    </w:p>
    <w:p w14:paraId="5E71E039" w14:textId="77777777" w:rsidR="00A10CBF" w:rsidRPr="00895083" w:rsidRDefault="00A10CBF" w:rsidP="00A10CBF">
      <w:pPr>
        <w:pStyle w:val="HTMLPreformatted"/>
        <w:spacing w:line="276" w:lineRule="auto"/>
        <w:jc w:val="both"/>
        <w:outlineLvl w:val="0"/>
        <w:rPr>
          <w:rFonts w:ascii="Times New Roman" w:hAnsi="Times New Roman" w:cs="Times New Roman"/>
          <w:lang w:val="en"/>
        </w:rPr>
      </w:pPr>
      <w:r w:rsidRPr="00895083">
        <w:rPr>
          <w:rFonts w:ascii="Times New Roman" w:hAnsi="Times New Roman" w:cs="Times New Roman"/>
          <w:lang w:val="en"/>
        </w:rPr>
        <w:t xml:space="preserve">Continuous variables are expressed as median [interquartile range] </w:t>
      </w:r>
    </w:p>
    <w:p w14:paraId="51B3D15C" w14:textId="77777777" w:rsidR="00A10CBF" w:rsidRPr="00895083" w:rsidRDefault="00A10CBF" w:rsidP="00A10CBF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738A6A" w14:textId="77777777" w:rsidR="00A10CBF" w:rsidRPr="00895083" w:rsidRDefault="00A10CBF" w:rsidP="00A10CB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50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: </w:t>
      </w:r>
      <w:r w:rsidRPr="00895083">
        <w:rPr>
          <w:rFonts w:ascii="Times New Roman" w:hAnsi="Times New Roman" w:cs="Times New Roman"/>
          <w:bCs/>
          <w:sz w:val="20"/>
          <w:szCs w:val="20"/>
          <w:lang w:val="en-US"/>
        </w:rPr>
        <w:t>cardiac output;</w:t>
      </w:r>
      <w:r w:rsidRPr="008950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95083">
        <w:rPr>
          <w:rFonts w:ascii="Times New Roman" w:hAnsi="Times New Roman" w:cs="Times New Roman"/>
          <w:b/>
          <w:sz w:val="20"/>
          <w:szCs w:val="20"/>
          <w:lang w:val="en-US"/>
        </w:rPr>
        <w:t>LA:</w:t>
      </w:r>
      <w:r w:rsidRPr="00895083">
        <w:rPr>
          <w:rFonts w:ascii="Times New Roman" w:hAnsi="Times New Roman" w:cs="Times New Roman"/>
          <w:sz w:val="20"/>
          <w:szCs w:val="20"/>
          <w:lang w:val="en-US"/>
        </w:rPr>
        <w:t xml:space="preserve"> left atrial; </w:t>
      </w:r>
      <w:r w:rsidRPr="008950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V: </w:t>
      </w:r>
      <w:r w:rsidRPr="008950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eft ventricle. </w:t>
      </w:r>
      <w:r w:rsidRPr="00895083">
        <w:rPr>
          <w:rFonts w:ascii="Times New Roman" w:hAnsi="Times New Roman" w:cs="Times New Roman"/>
          <w:b/>
          <w:bCs/>
          <w:sz w:val="20"/>
          <w:szCs w:val="20"/>
          <w:lang w:val="en-US"/>
        </w:rPr>
        <w:t>LVEF:</w:t>
      </w:r>
      <w:r w:rsidRPr="008950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eft ventricular ejection </w:t>
      </w:r>
      <w:proofErr w:type="gramStart"/>
      <w:r w:rsidRPr="00895083">
        <w:rPr>
          <w:rFonts w:ascii="Times New Roman" w:hAnsi="Times New Roman" w:cs="Times New Roman"/>
          <w:bCs/>
          <w:sz w:val="20"/>
          <w:szCs w:val="20"/>
          <w:lang w:val="en-US"/>
        </w:rPr>
        <w:t>fraction;</w:t>
      </w:r>
      <w:proofErr w:type="gramEnd"/>
      <w:r w:rsidRPr="008950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3D91F619" w14:textId="77777777" w:rsidR="00A10CBF" w:rsidRPr="00895083" w:rsidRDefault="00A10CBF" w:rsidP="00A10CBF">
      <w:pPr>
        <w:rPr>
          <w:rFonts w:ascii="Times New Roman" w:hAnsi="Times New Roman" w:cs="Times New Roman"/>
          <w:lang w:val="en-US"/>
        </w:rPr>
      </w:pPr>
    </w:p>
    <w:p w14:paraId="239B0502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0D1BF519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04966B9F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19AB5455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5CCF02BD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0CA8FFE7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4A6E0254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795C404E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631BF0D6" w14:textId="77777777" w:rsidR="00B93A1A" w:rsidRPr="00895083" w:rsidRDefault="00B93A1A" w:rsidP="00A10CBF">
      <w:pPr>
        <w:rPr>
          <w:rFonts w:ascii="Times New Roman" w:hAnsi="Times New Roman" w:cs="Times New Roman"/>
          <w:lang w:val="en-US"/>
        </w:rPr>
      </w:pPr>
    </w:p>
    <w:p w14:paraId="41F32F5D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296CD2A9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4EDA68FF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2BFAE30B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52E4DFC2" w14:textId="77777777" w:rsidR="007E51AC" w:rsidRPr="00895083" w:rsidRDefault="007E51AC" w:rsidP="007E51AC">
      <w:pPr>
        <w:jc w:val="center"/>
        <w:rPr>
          <w:rFonts w:ascii="Times New Roman" w:hAnsi="Times New Roman" w:cs="Times New Roman"/>
          <w:lang w:val="en-US"/>
        </w:rPr>
      </w:pPr>
      <w:r w:rsidRPr="00895083">
        <w:rPr>
          <w:rFonts w:ascii="Times New Roman" w:hAnsi="Times New Roman" w:cs="Times New Roman"/>
          <w:lang w:val="en-US"/>
        </w:rPr>
        <w:br w:type="page"/>
      </w:r>
      <w:r w:rsidRPr="0089508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4CFD142" wp14:editId="039B7D90">
            <wp:extent cx="5756910" cy="4210050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 d’écran 2023-06-08 à 09.39.5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8E93F" w14:textId="77777777" w:rsidR="007E51AC" w:rsidRPr="00895083" w:rsidRDefault="007E51AC">
      <w:pPr>
        <w:rPr>
          <w:rFonts w:ascii="Times New Roman" w:hAnsi="Times New Roman" w:cs="Times New Roman"/>
          <w:lang w:val="en-US"/>
        </w:rPr>
      </w:pPr>
    </w:p>
    <w:p w14:paraId="20C8F293" w14:textId="77777777" w:rsidR="007E51AC" w:rsidRPr="00895083" w:rsidRDefault="007E51AC">
      <w:pPr>
        <w:rPr>
          <w:rFonts w:ascii="Times New Roman" w:hAnsi="Times New Roman" w:cs="Times New Roman"/>
          <w:lang w:val="en-US"/>
        </w:rPr>
      </w:pPr>
    </w:p>
    <w:p w14:paraId="580EBF54" w14:textId="77777777" w:rsidR="007E51AC" w:rsidRPr="00895083" w:rsidRDefault="007E51AC" w:rsidP="007E51AC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2 – Scatterplot showing the heterogeneous relationship between </w:t>
      </w:r>
      <w:proofErr w:type="gramStart"/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a0</w: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2</w:t>
      </w:r>
      <w:proofErr w:type="gramEnd"/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RV/LV ratio measured in TTE. </w:t>
      </w:r>
    </w:p>
    <w:p w14:paraId="48CECFC2" w14:textId="77777777" w:rsidR="007E51AC" w:rsidRPr="00895083" w:rsidRDefault="007E51AC" w:rsidP="007E51A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LV: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left ventricle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 xml:space="preserve">RV: 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>right ventricle.</w:t>
      </w:r>
    </w:p>
    <w:p w14:paraId="410521F0" w14:textId="77777777" w:rsidR="007E51AC" w:rsidRPr="00895083" w:rsidRDefault="007E51AC">
      <w:pPr>
        <w:rPr>
          <w:rFonts w:ascii="Times New Roman" w:hAnsi="Times New Roman" w:cs="Times New Roman"/>
          <w:lang w:val="en-US"/>
        </w:rPr>
      </w:pPr>
    </w:p>
    <w:p w14:paraId="7CF3D391" w14:textId="77777777" w:rsidR="007E51AC" w:rsidRPr="00895083" w:rsidRDefault="007E51AC">
      <w:pPr>
        <w:rPr>
          <w:rFonts w:ascii="Times New Roman" w:hAnsi="Times New Roman" w:cs="Times New Roman"/>
          <w:lang w:val="en-US"/>
        </w:rPr>
      </w:pPr>
    </w:p>
    <w:p w14:paraId="31086AA5" w14:textId="77777777" w:rsidR="007E51AC" w:rsidRPr="00895083" w:rsidRDefault="007E51AC">
      <w:pPr>
        <w:rPr>
          <w:rFonts w:ascii="Times New Roman" w:hAnsi="Times New Roman" w:cs="Times New Roman"/>
          <w:lang w:val="en-US"/>
        </w:rPr>
      </w:pPr>
    </w:p>
    <w:p w14:paraId="2AF01748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57B9E8BE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122294B9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53B02C90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28AA625C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2B8C394B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3D7EABDE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3F943146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33332B2A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4D0BB0D7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548C05FD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1ACEAB9B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059A13FB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02FD4048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4897B132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7E7596FE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002E783A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11C6F68E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18ED62E2" w14:textId="77777777" w:rsidR="00A64ED0" w:rsidRPr="00895083" w:rsidRDefault="00A64ED0" w:rsidP="00A64ED0">
      <w:pPr>
        <w:rPr>
          <w:rFonts w:ascii="Times New Roman" w:hAnsi="Times New Roman" w:cs="Times New Roman"/>
          <w:b/>
          <w:lang w:val="en-US"/>
        </w:rPr>
      </w:pPr>
      <w:r w:rsidRPr="00895083">
        <w:rPr>
          <w:rFonts w:ascii="Times New Roman" w:hAnsi="Times New Roman" w:cs="Times New Roman"/>
          <w:b/>
          <w:lang w:val="en-US"/>
        </w:rPr>
        <w:lastRenderedPageBreak/>
        <w:t xml:space="preserve">Table 2 – Demographic and clinical </w:t>
      </w:r>
      <w:r w:rsidR="00CF5E74" w:rsidRPr="00895083">
        <w:rPr>
          <w:rFonts w:ascii="Times New Roman" w:hAnsi="Times New Roman" w:cs="Times New Roman"/>
          <w:b/>
          <w:lang w:val="en-US"/>
        </w:rPr>
        <w:t>characteristics</w:t>
      </w:r>
      <w:r w:rsidRPr="00895083">
        <w:rPr>
          <w:rFonts w:ascii="Times New Roman" w:hAnsi="Times New Roman" w:cs="Times New Roman"/>
          <w:b/>
          <w:lang w:val="en-US"/>
        </w:rPr>
        <w:t xml:space="preserve"> according to</w:t>
      </w:r>
      <w:r w:rsidR="00CF5E74" w:rsidRPr="00895083">
        <w:rPr>
          <w:rFonts w:ascii="Times New Roman" w:hAnsi="Times New Roman" w:cs="Times New Roman"/>
          <w:b/>
          <w:lang w:val="en-US"/>
        </w:rPr>
        <w:t xml:space="preserve"> the</w:t>
      </w:r>
      <w:r w:rsidRPr="00895083">
        <w:rPr>
          <w:rFonts w:ascii="Times New Roman" w:hAnsi="Times New Roman" w:cs="Times New Roman"/>
          <w:b/>
          <w:lang w:val="en-US"/>
        </w:rPr>
        <w:t xml:space="preserve"> </w:t>
      </w:r>
      <w:r w:rsidR="00093C74" w:rsidRPr="00895083">
        <w:rPr>
          <w:rFonts w:ascii="Times New Roman" w:hAnsi="Times New Roman" w:cs="Times New Roman"/>
          <w:b/>
          <w:lang w:val="en-US"/>
        </w:rPr>
        <w:t xml:space="preserve">presence of </w:t>
      </w:r>
      <w:r w:rsidR="002F5724" w:rsidRPr="00895083">
        <w:rPr>
          <w:rFonts w:ascii="Times New Roman" w:hAnsi="Times New Roman" w:cs="Times New Roman"/>
          <w:b/>
          <w:lang w:val="en-US"/>
        </w:rPr>
        <w:t xml:space="preserve">RVD </w:t>
      </w:r>
      <w:r w:rsidR="00CF5E74" w:rsidRPr="00895083">
        <w:rPr>
          <w:rFonts w:ascii="Times New Roman" w:hAnsi="Times New Roman" w:cs="Times New Roman"/>
          <w:b/>
          <w:lang w:val="en-US"/>
        </w:rPr>
        <w:t xml:space="preserve">as </w:t>
      </w:r>
      <w:r w:rsidR="002F5724" w:rsidRPr="00895083">
        <w:rPr>
          <w:rFonts w:ascii="Times New Roman" w:hAnsi="Times New Roman" w:cs="Times New Roman"/>
          <w:b/>
          <w:lang w:val="en-US"/>
        </w:rPr>
        <w:t xml:space="preserve">defined on </w:t>
      </w:r>
      <w:proofErr w:type="gramStart"/>
      <w:r w:rsidR="002F5724" w:rsidRPr="00895083">
        <w:rPr>
          <w:rFonts w:ascii="Times New Roman" w:hAnsi="Times New Roman" w:cs="Times New Roman"/>
          <w:b/>
          <w:lang w:val="en-US"/>
        </w:rPr>
        <w:t>TTE</w:t>
      </w:r>
      <w:proofErr w:type="gramEnd"/>
      <w:r w:rsidR="002F5724" w:rsidRPr="00895083">
        <w:rPr>
          <w:rFonts w:ascii="Times New Roman" w:hAnsi="Times New Roman" w:cs="Times New Roman"/>
          <w:b/>
          <w:lang w:val="en-US"/>
        </w:rPr>
        <w:t xml:space="preserve"> </w:t>
      </w:r>
      <w:r w:rsidRPr="00895083">
        <w:rPr>
          <w:rFonts w:ascii="Times New Roman" w:hAnsi="Times New Roman" w:cs="Times New Roman"/>
          <w:b/>
          <w:lang w:val="en-US"/>
        </w:rPr>
        <w:t xml:space="preserve"> </w:t>
      </w:r>
    </w:p>
    <w:p w14:paraId="65F729E8" w14:textId="77777777" w:rsidR="002F5724" w:rsidRPr="00895083" w:rsidRDefault="002F5724" w:rsidP="00A64ED0">
      <w:pPr>
        <w:rPr>
          <w:rFonts w:ascii="Times New Roman" w:hAnsi="Times New Roman" w:cs="Times New Roman"/>
          <w:b/>
          <w:lang w:val="en-US"/>
        </w:rPr>
      </w:pPr>
    </w:p>
    <w:p w14:paraId="560FA950" w14:textId="77777777" w:rsidR="002F5724" w:rsidRPr="00895083" w:rsidRDefault="002F5724" w:rsidP="00A64ED0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41" w:rightFromText="141" w:vertAnchor="page" w:horzAnchor="margin" w:tblpY="2571"/>
        <w:tblW w:w="9918" w:type="dxa"/>
        <w:tblLook w:val="04A0" w:firstRow="1" w:lastRow="0" w:firstColumn="1" w:lastColumn="0" w:noHBand="0" w:noVBand="1"/>
      </w:tblPr>
      <w:tblGrid>
        <w:gridCol w:w="5164"/>
        <w:gridCol w:w="2099"/>
        <w:gridCol w:w="1688"/>
        <w:gridCol w:w="967"/>
      </w:tblGrid>
      <w:tr w:rsidR="00895083" w:rsidRPr="00895083" w14:paraId="6E684389" w14:textId="77777777" w:rsidTr="002F5724">
        <w:trPr>
          <w:trHeight w:val="416"/>
        </w:trPr>
        <w:tc>
          <w:tcPr>
            <w:tcW w:w="5164" w:type="dxa"/>
            <w:vAlign w:val="center"/>
          </w:tcPr>
          <w:p w14:paraId="31DF5408" w14:textId="77777777" w:rsidR="002F5724" w:rsidRPr="00895083" w:rsidRDefault="002F5724" w:rsidP="002F57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099" w:type="dxa"/>
          </w:tcPr>
          <w:p w14:paraId="5FA774F2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o RVD</w:t>
            </w:r>
          </w:p>
          <w:p w14:paraId="363E510A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=40)</w:t>
            </w:r>
          </w:p>
        </w:tc>
        <w:tc>
          <w:tcPr>
            <w:tcW w:w="1688" w:type="dxa"/>
          </w:tcPr>
          <w:p w14:paraId="0FB7C068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RVD</w:t>
            </w:r>
          </w:p>
          <w:p w14:paraId="175D0C1B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=28)</w:t>
            </w:r>
          </w:p>
        </w:tc>
        <w:tc>
          <w:tcPr>
            <w:tcW w:w="967" w:type="dxa"/>
          </w:tcPr>
          <w:p w14:paraId="67A635BB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895083" w:rsidRPr="00895083" w14:paraId="5859994D" w14:textId="77777777" w:rsidTr="002F5724">
        <w:trPr>
          <w:trHeight w:val="240"/>
        </w:trPr>
        <w:tc>
          <w:tcPr>
            <w:tcW w:w="5164" w:type="dxa"/>
          </w:tcPr>
          <w:p w14:paraId="30F3E198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Age, (</w:t>
            </w:r>
            <w:proofErr w:type="spellStart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  <w:vAlign w:val="center"/>
          </w:tcPr>
          <w:p w14:paraId="172263C1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59 [59-68]</w:t>
            </w:r>
          </w:p>
        </w:tc>
        <w:tc>
          <w:tcPr>
            <w:tcW w:w="1688" w:type="dxa"/>
            <w:vAlign w:val="center"/>
          </w:tcPr>
          <w:p w14:paraId="1D59AD4B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59 [59-69]</w:t>
            </w:r>
          </w:p>
        </w:tc>
        <w:tc>
          <w:tcPr>
            <w:tcW w:w="967" w:type="dxa"/>
            <w:vAlign w:val="center"/>
          </w:tcPr>
          <w:p w14:paraId="1459E958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0.676</w:t>
            </w:r>
          </w:p>
        </w:tc>
      </w:tr>
      <w:tr w:rsidR="00895083" w:rsidRPr="00895083" w14:paraId="3BF7B3AA" w14:textId="77777777" w:rsidTr="002F5724">
        <w:trPr>
          <w:trHeight w:val="268"/>
        </w:trPr>
        <w:tc>
          <w:tcPr>
            <w:tcW w:w="5164" w:type="dxa"/>
          </w:tcPr>
          <w:p w14:paraId="005B11FE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BMI, (kg.m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  <w:vAlign w:val="center"/>
          </w:tcPr>
          <w:p w14:paraId="40CDE9C8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30 [27-34]</w:t>
            </w:r>
          </w:p>
        </w:tc>
        <w:tc>
          <w:tcPr>
            <w:tcW w:w="1688" w:type="dxa"/>
            <w:vAlign w:val="center"/>
          </w:tcPr>
          <w:p w14:paraId="368E7374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31 [28-36]</w:t>
            </w:r>
          </w:p>
        </w:tc>
        <w:tc>
          <w:tcPr>
            <w:tcW w:w="967" w:type="dxa"/>
            <w:vAlign w:val="center"/>
          </w:tcPr>
          <w:p w14:paraId="11EFEA2E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0.119</w:t>
            </w:r>
          </w:p>
        </w:tc>
      </w:tr>
      <w:tr w:rsidR="00895083" w:rsidRPr="00895083" w14:paraId="5B41CFA1" w14:textId="77777777" w:rsidTr="002F5724">
        <w:trPr>
          <w:trHeight w:val="83"/>
        </w:trPr>
        <w:tc>
          <w:tcPr>
            <w:tcW w:w="5164" w:type="dxa"/>
          </w:tcPr>
          <w:p w14:paraId="28B44924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2099" w:type="dxa"/>
            <w:vAlign w:val="center"/>
          </w:tcPr>
          <w:p w14:paraId="2766AF63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28 [24-45]</w:t>
            </w:r>
          </w:p>
        </w:tc>
        <w:tc>
          <w:tcPr>
            <w:tcW w:w="1688" w:type="dxa"/>
            <w:vAlign w:val="center"/>
          </w:tcPr>
          <w:p w14:paraId="2963437B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32 [26-48]</w:t>
            </w:r>
          </w:p>
        </w:tc>
        <w:tc>
          <w:tcPr>
            <w:tcW w:w="967" w:type="dxa"/>
            <w:vAlign w:val="center"/>
          </w:tcPr>
          <w:p w14:paraId="60208958" w14:textId="77777777" w:rsidR="002F5724" w:rsidRPr="00895083" w:rsidRDefault="002F5724" w:rsidP="002F572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eastAsia="Helvetica" w:hAnsi="Times New Roman" w:cs="Times New Roman"/>
                <w:sz w:val="20"/>
                <w:szCs w:val="20"/>
              </w:rPr>
              <w:t>0.499</w:t>
            </w:r>
          </w:p>
        </w:tc>
      </w:tr>
      <w:tr w:rsidR="00895083" w:rsidRPr="00895083" w14:paraId="1C11F443" w14:textId="77777777" w:rsidTr="002F5724">
        <w:trPr>
          <w:trHeight w:val="733"/>
        </w:trPr>
        <w:tc>
          <w:tcPr>
            <w:tcW w:w="5164" w:type="dxa"/>
          </w:tcPr>
          <w:p w14:paraId="06C74B74" w14:textId="77777777" w:rsidR="002F5724" w:rsidRPr="00895083" w:rsidRDefault="002F5724" w:rsidP="002F57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ical data at the inclusion day</w:t>
            </w:r>
          </w:p>
          <w:p w14:paraId="26A64D33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  <w:p w14:paraId="54EC6FDF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0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(mmHg)</w:t>
            </w:r>
          </w:p>
          <w:p w14:paraId="0D8CAFC2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/F ratio</w:t>
            </w:r>
          </w:p>
          <w:p w14:paraId="693F4E9C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proofErr w:type="spellEnd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B7AC29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Lactate, (</w:t>
            </w:r>
            <w:proofErr w:type="gramStart"/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mmol.l</w:t>
            </w:r>
            <w:proofErr w:type="gramEnd"/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54738A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Troponine Tc HS, (ng.ml</w:t>
            </w:r>
            <w:r w:rsidRPr="008950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E15C62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NP, (pg.ml</w:t>
            </w:r>
            <w:r w:rsidRPr="00895083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-1</w:t>
            </w:r>
            <w:r w:rsidRPr="0089508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099" w:type="dxa"/>
          </w:tcPr>
          <w:p w14:paraId="6FA20120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122D8C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7.42 [7.30-7.46]</w:t>
            </w:r>
          </w:p>
          <w:p w14:paraId="156A36B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79 [73-91]</w:t>
            </w:r>
          </w:p>
          <w:p w14:paraId="26C0EE2F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94 [78-139]</w:t>
            </w:r>
          </w:p>
          <w:p w14:paraId="527E384C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37 [33-45]</w:t>
            </w:r>
          </w:p>
          <w:p w14:paraId="4F42906D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.9 [1.1-2.3]</w:t>
            </w:r>
          </w:p>
          <w:p w14:paraId="47AB971D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20 [8-42]</w:t>
            </w:r>
          </w:p>
          <w:p w14:paraId="1CD1147F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64 [38-106]</w:t>
            </w:r>
          </w:p>
        </w:tc>
        <w:tc>
          <w:tcPr>
            <w:tcW w:w="1688" w:type="dxa"/>
          </w:tcPr>
          <w:p w14:paraId="1C0C0143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9938DD" w14:textId="276BE27B" w:rsidR="002F5724" w:rsidRPr="00895083" w:rsidRDefault="00AB1B88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 xml:space="preserve">7.41 </w:t>
            </w:r>
            <w:r w:rsidR="002F5724" w:rsidRPr="00895083">
              <w:rPr>
                <w:rFonts w:ascii="Times New Roman" w:hAnsi="Times New Roman" w:cs="Times New Roman"/>
                <w:sz w:val="20"/>
                <w:szCs w:val="20"/>
              </w:rPr>
              <w:t>[7.32-7.45]</w:t>
            </w:r>
          </w:p>
          <w:p w14:paraId="782741BC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78 [66-97]</w:t>
            </w:r>
          </w:p>
          <w:p w14:paraId="1511C62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16 [90-140]</w:t>
            </w:r>
          </w:p>
          <w:p w14:paraId="65EAAB24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39 [33-45]</w:t>
            </w:r>
          </w:p>
          <w:p w14:paraId="76B46508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.8 [1.3-2.0]</w:t>
            </w:r>
          </w:p>
          <w:p w14:paraId="0194E5C3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1 [5-23]</w:t>
            </w:r>
          </w:p>
          <w:p w14:paraId="483F1513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72 [38-174]</w:t>
            </w:r>
          </w:p>
        </w:tc>
        <w:tc>
          <w:tcPr>
            <w:tcW w:w="967" w:type="dxa"/>
          </w:tcPr>
          <w:p w14:paraId="37184C53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34E9F7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1B006C18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14:paraId="7A3F938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740AC44E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5C19DBB2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670E2323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2466F000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95083" w:rsidRPr="00895083" w14:paraId="52EB9965" w14:textId="77777777" w:rsidTr="002F5724">
        <w:trPr>
          <w:trHeight w:val="132"/>
        </w:trPr>
        <w:tc>
          <w:tcPr>
            <w:tcW w:w="5164" w:type="dxa"/>
            <w:vAlign w:val="center"/>
          </w:tcPr>
          <w:p w14:paraId="77D47405" w14:textId="6EA623D4" w:rsidR="002F5724" w:rsidRPr="00895083" w:rsidRDefault="002F5724" w:rsidP="002F57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inical course in ICU, </w:t>
            </w:r>
            <w:r w:rsidR="00AB1B88"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</w:t>
            </w: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  <w:p w14:paraId="2C73E12C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tracheal intubation</w:t>
            </w:r>
          </w:p>
          <w:p w14:paraId="74922A7A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lator-associated pneumonia</w:t>
            </w:r>
          </w:p>
          <w:p w14:paraId="26746DD4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thorax</w:t>
            </w:r>
          </w:p>
          <w:p w14:paraId="5BA619E2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cv &gt;2</w:t>
            </w:r>
          </w:p>
          <w:p w14:paraId="0E3BD1F7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</w:p>
          <w:p w14:paraId="27F2A28F" w14:textId="77777777" w:rsidR="002F5724" w:rsidRPr="00895083" w:rsidRDefault="002F5724" w:rsidP="002F5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clinical events</w:t>
            </w:r>
          </w:p>
        </w:tc>
        <w:tc>
          <w:tcPr>
            <w:tcW w:w="2099" w:type="dxa"/>
          </w:tcPr>
          <w:p w14:paraId="225319C6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081E4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21 (46)</w:t>
            </w:r>
          </w:p>
          <w:p w14:paraId="3953F42D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22 (48)</w:t>
            </w:r>
          </w:p>
          <w:p w14:paraId="64CB2ED9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  <w:p w14:paraId="61D1262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0 (22)</w:t>
            </w:r>
          </w:p>
          <w:p w14:paraId="2FB09E06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  <w:p w14:paraId="25AB2472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4 (30)</w:t>
            </w:r>
          </w:p>
        </w:tc>
        <w:tc>
          <w:tcPr>
            <w:tcW w:w="1688" w:type="dxa"/>
          </w:tcPr>
          <w:p w14:paraId="31A20235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B6819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4 (47)</w:t>
            </w:r>
          </w:p>
          <w:p w14:paraId="15154D7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2 (40)</w:t>
            </w:r>
          </w:p>
          <w:p w14:paraId="6D48B107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4 (13)</w:t>
            </w:r>
          </w:p>
          <w:p w14:paraId="18BC569A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9 (30)</w:t>
            </w:r>
          </w:p>
          <w:p w14:paraId="0C530B92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8EF874D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2 (40)</w:t>
            </w:r>
          </w:p>
        </w:tc>
        <w:tc>
          <w:tcPr>
            <w:tcW w:w="967" w:type="dxa"/>
          </w:tcPr>
          <w:p w14:paraId="482675B4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E6757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4F2C21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0A5CB852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2217DC76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087156F7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21E8C4" w14:textId="77777777" w:rsidR="002F5724" w:rsidRPr="00895083" w:rsidRDefault="002F5724" w:rsidP="002F5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</w:tbl>
    <w:p w14:paraId="33688AA3" w14:textId="77777777" w:rsidR="002F5724" w:rsidRPr="00895083" w:rsidRDefault="002F5724" w:rsidP="00A64ED0">
      <w:pPr>
        <w:rPr>
          <w:rFonts w:ascii="Times New Roman" w:hAnsi="Times New Roman" w:cs="Times New Roman"/>
          <w:b/>
          <w:lang w:val="en-US"/>
        </w:rPr>
      </w:pPr>
    </w:p>
    <w:p w14:paraId="4C9B6BFA" w14:textId="77777777" w:rsidR="002F5724" w:rsidRPr="00895083" w:rsidRDefault="002F5724" w:rsidP="00A64ED0">
      <w:pPr>
        <w:rPr>
          <w:rFonts w:ascii="Times New Roman" w:hAnsi="Times New Roman" w:cs="Times New Roman"/>
          <w:b/>
          <w:lang w:val="en-US"/>
        </w:rPr>
      </w:pPr>
    </w:p>
    <w:p w14:paraId="018A2AB8" w14:textId="77777777" w:rsidR="002F5724" w:rsidRPr="00895083" w:rsidRDefault="002F5724" w:rsidP="002F5724">
      <w:pPr>
        <w:spacing w:line="276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sz w:val="18"/>
          <w:szCs w:val="18"/>
          <w:lang w:val="en-US"/>
        </w:rPr>
        <w:t>Data are presented as median [interquartile range] and number (percentage).</w:t>
      </w:r>
    </w:p>
    <w:p w14:paraId="2C95809A" w14:textId="77777777" w:rsidR="002F5724" w:rsidRPr="00895083" w:rsidRDefault="002F5724" w:rsidP="002F5724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E7370C7" w14:textId="77777777" w:rsidR="002F5724" w:rsidRPr="00895083" w:rsidRDefault="002F5724" w:rsidP="002F5724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 xml:space="preserve">RVD: 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>right ventricle dilatation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 xml:space="preserve">; BMI: 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body mass index. </w:t>
      </w:r>
      <w:r w:rsidRPr="00895083">
        <w:rPr>
          <w:rFonts w:ascii="Times New Roman" w:hAnsi="Times New Roman" w:cs="Times New Roman"/>
          <w:b/>
          <w:bCs/>
          <w:sz w:val="18"/>
          <w:szCs w:val="18"/>
          <w:lang w:val="en-US"/>
        </w:rPr>
        <w:t>BNP: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brain natriuretic peptide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 xml:space="preserve">SAPS: 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simplified acute physiology score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SOFA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>: sepsis-related organ failure assessment.</w:t>
      </w:r>
    </w:p>
    <w:p w14:paraId="2DBA9005" w14:textId="77777777" w:rsidR="002F5724" w:rsidRPr="00895083" w:rsidRDefault="002F5724" w:rsidP="00A64ED0">
      <w:pPr>
        <w:rPr>
          <w:rFonts w:ascii="Times New Roman" w:hAnsi="Times New Roman" w:cs="Times New Roman"/>
          <w:b/>
          <w:lang w:val="en-US"/>
        </w:rPr>
      </w:pPr>
    </w:p>
    <w:p w14:paraId="6933EC80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0804DECB" w14:textId="77777777" w:rsidR="002F5724" w:rsidRPr="00895083" w:rsidRDefault="00A64ED0" w:rsidP="002F5724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lang w:val="en-US"/>
        </w:rPr>
        <w:br w:type="page"/>
      </w:r>
      <w:r w:rsidR="002F5724" w:rsidRPr="00895083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 </w:t>
      </w:r>
    </w:p>
    <w:p w14:paraId="3DE3C1A0" w14:textId="77777777" w:rsidR="00A64ED0" w:rsidRPr="00895083" w:rsidRDefault="00A64ED0">
      <w:pPr>
        <w:rPr>
          <w:rFonts w:ascii="Times New Roman" w:hAnsi="Times New Roman" w:cs="Times New Roman"/>
          <w:lang w:val="en-US"/>
        </w:rPr>
      </w:pPr>
    </w:p>
    <w:p w14:paraId="6587F396" w14:textId="77777777" w:rsidR="00A64ED0" w:rsidRPr="00895083" w:rsidRDefault="00A64ED0" w:rsidP="00A10CBF">
      <w:pPr>
        <w:rPr>
          <w:rFonts w:ascii="Times New Roman" w:hAnsi="Times New Roman" w:cs="Times New Roman"/>
          <w:lang w:val="en-US"/>
        </w:rPr>
      </w:pPr>
    </w:p>
    <w:p w14:paraId="2B98A0E1" w14:textId="77777777" w:rsidR="007E51AC" w:rsidRPr="00895083" w:rsidRDefault="007E51AC" w:rsidP="00A10CBF">
      <w:pPr>
        <w:rPr>
          <w:rFonts w:ascii="Times New Roman" w:hAnsi="Times New Roman" w:cs="Times New Roman"/>
          <w:lang w:val="en-US"/>
        </w:rPr>
      </w:pPr>
    </w:p>
    <w:p w14:paraId="196093FC" w14:textId="77777777" w:rsidR="00B93A1A" w:rsidRPr="00895083" w:rsidRDefault="00B93A1A" w:rsidP="00A10CBF">
      <w:pPr>
        <w:keepNext/>
        <w:jc w:val="center"/>
        <w:rPr>
          <w:rFonts w:ascii="Times New Roman" w:hAnsi="Times New Roman" w:cs="Times New Roman"/>
        </w:rPr>
      </w:pPr>
      <w:r w:rsidRPr="0089508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2CB3B5" wp14:editId="70F72202">
            <wp:extent cx="2880000" cy="3550282"/>
            <wp:effectExtent l="0" t="0" r="3175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3-03-30 à 14.25.0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355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9DF86" w14:textId="77777777" w:rsidR="00F06D83" w:rsidRPr="00895083" w:rsidRDefault="00F06D83" w:rsidP="00A10CBF">
      <w:pPr>
        <w:keepNext/>
        <w:jc w:val="center"/>
        <w:rPr>
          <w:rFonts w:ascii="Times New Roman" w:hAnsi="Times New Roman" w:cs="Times New Roman"/>
        </w:rPr>
      </w:pPr>
    </w:p>
    <w:p w14:paraId="60A0DB43" w14:textId="77777777" w:rsidR="00B93A1A" w:rsidRPr="00895083" w:rsidRDefault="00B93A1A" w:rsidP="00F06D83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="007E51AC"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– Receiving operative characteristic curve of CTPA parameters for </w:t>
      </w:r>
      <w:r w:rsidR="00F06D83"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identifying</w:t>
      </w:r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patients with adverse clinical </w:t>
      </w:r>
      <w:proofErr w:type="gramStart"/>
      <w:r w:rsidRPr="008950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vents</w:t>
      </w:r>
      <w:proofErr w:type="gramEnd"/>
    </w:p>
    <w:p w14:paraId="16089367" w14:textId="77777777" w:rsidR="00B93A1A" w:rsidRPr="00895083" w:rsidRDefault="00976D9F" w:rsidP="00A10CB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AUC: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area under the curve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CI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: confidence interval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CT-SS: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computed tomography severity score; </w:t>
      </w:r>
      <w:r w:rsidR="00B93A1A" w:rsidRPr="00895083">
        <w:rPr>
          <w:rFonts w:ascii="Times New Roman" w:hAnsi="Times New Roman" w:cs="Times New Roman"/>
          <w:b/>
          <w:sz w:val="18"/>
          <w:szCs w:val="18"/>
          <w:lang w:val="en-US"/>
        </w:rPr>
        <w:t>LV:</w:t>
      </w:r>
      <w:r w:rsidR="00B93A1A" w:rsidRPr="00895083">
        <w:rPr>
          <w:rFonts w:ascii="Times New Roman" w:hAnsi="Times New Roman" w:cs="Times New Roman"/>
          <w:sz w:val="18"/>
          <w:szCs w:val="18"/>
          <w:lang w:val="en-US"/>
        </w:rPr>
        <w:t xml:space="preserve"> left ventricle; </w:t>
      </w: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 xml:space="preserve">RV: 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>right ventricle.</w:t>
      </w:r>
    </w:p>
    <w:p w14:paraId="620B85C5" w14:textId="77777777" w:rsidR="00F06D83" w:rsidRPr="00895083" w:rsidRDefault="00F06D8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F17CEF9" w14:textId="77777777" w:rsidR="00F06D83" w:rsidRPr="00895083" w:rsidRDefault="00181E08" w:rsidP="00A10CBF">
      <w:pPr>
        <w:rPr>
          <w:rFonts w:ascii="Times New Roman" w:hAnsi="Times New Roman" w:cs="Times New Roman"/>
          <w:b/>
          <w:lang w:val="en-US"/>
        </w:rPr>
      </w:pPr>
      <w:r w:rsidRPr="00895083">
        <w:rPr>
          <w:rFonts w:ascii="Times New Roman" w:hAnsi="Times New Roman" w:cs="Times New Roman"/>
          <w:b/>
          <w:lang w:val="en-US"/>
        </w:rPr>
        <w:lastRenderedPageBreak/>
        <w:t>Table 3</w:t>
      </w:r>
      <w:r w:rsidR="00F06D83" w:rsidRPr="00895083">
        <w:rPr>
          <w:rFonts w:ascii="Times New Roman" w:hAnsi="Times New Roman" w:cs="Times New Roman"/>
          <w:b/>
          <w:lang w:val="en-US"/>
        </w:rPr>
        <w:t xml:space="preserve"> – Reproducibility of CTPA parameters</w:t>
      </w:r>
    </w:p>
    <w:p w14:paraId="7F6C22AF" w14:textId="77777777" w:rsidR="00F06D83" w:rsidRPr="00895083" w:rsidRDefault="00F06D83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27B9A11" w14:textId="77777777" w:rsidR="00F06D83" w:rsidRPr="00895083" w:rsidRDefault="00F06D83" w:rsidP="00A10C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D2802E" w14:textId="77777777" w:rsidR="00F06D83" w:rsidRPr="00895083" w:rsidRDefault="00F06D83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88C1DE2" w14:textId="77777777" w:rsidR="00F06D83" w:rsidRPr="00895083" w:rsidRDefault="00F06D83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2633148" w14:textId="77777777" w:rsidR="00D340A7" w:rsidRPr="00895083" w:rsidRDefault="00D340A7" w:rsidP="00A10CB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95083">
        <w:rPr>
          <w:rFonts w:ascii="Times New Roman" w:hAnsi="Times New Roman" w:cs="Times New Roman"/>
          <w:b/>
          <w:sz w:val="18"/>
          <w:szCs w:val="18"/>
          <w:lang w:val="en-US"/>
        </w:rPr>
        <w:t>CI</w:t>
      </w:r>
      <w:r w:rsidRPr="00895083">
        <w:rPr>
          <w:rFonts w:ascii="Times New Roman" w:hAnsi="Times New Roman" w:cs="Times New Roman"/>
          <w:sz w:val="18"/>
          <w:szCs w:val="18"/>
          <w:lang w:val="en-US"/>
        </w:rPr>
        <w:t>: confidence interval.</w:t>
      </w:r>
    </w:p>
    <w:tbl>
      <w:tblPr>
        <w:tblStyle w:val="TableGrid"/>
        <w:tblpPr w:leftFromText="141" w:rightFromText="141" w:vertAnchor="page" w:horzAnchor="margin" w:tblpY="2525"/>
        <w:tblW w:w="8784" w:type="dxa"/>
        <w:tblLook w:val="04A0" w:firstRow="1" w:lastRow="0" w:firstColumn="1" w:lastColumn="0" w:noHBand="0" w:noVBand="1"/>
      </w:tblPr>
      <w:tblGrid>
        <w:gridCol w:w="3504"/>
        <w:gridCol w:w="1217"/>
        <w:gridCol w:w="1756"/>
        <w:gridCol w:w="1161"/>
        <w:gridCol w:w="1146"/>
      </w:tblGrid>
      <w:tr w:rsidR="00895083" w:rsidRPr="00895083" w14:paraId="36D2B33F" w14:textId="77777777" w:rsidTr="00F06D83">
        <w:trPr>
          <w:trHeight w:val="851"/>
        </w:trPr>
        <w:tc>
          <w:tcPr>
            <w:tcW w:w="3522" w:type="dxa"/>
            <w:vAlign w:val="center"/>
          </w:tcPr>
          <w:p w14:paraId="72666A40" w14:textId="77777777" w:rsidR="00F06D83" w:rsidRPr="00895083" w:rsidRDefault="00F06D83" w:rsidP="00F06D8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E0703F2" w14:textId="77777777" w:rsidR="00F06D83" w:rsidRPr="00895083" w:rsidRDefault="00F06D83" w:rsidP="00F06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-Class correlation</w:t>
            </w:r>
          </w:p>
        </w:tc>
        <w:tc>
          <w:tcPr>
            <w:tcW w:w="1764" w:type="dxa"/>
            <w:vAlign w:val="center"/>
          </w:tcPr>
          <w:p w14:paraId="4E2F4DEE" w14:textId="77777777" w:rsidR="00F06D83" w:rsidRPr="00895083" w:rsidRDefault="00F06D83" w:rsidP="00F06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2" w:type="dxa"/>
            <w:vAlign w:val="center"/>
          </w:tcPr>
          <w:p w14:paraId="07CD7656" w14:textId="77777777" w:rsidR="00F06D83" w:rsidRPr="00895083" w:rsidRDefault="00F06D83" w:rsidP="00F06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-Class correlation</w:t>
            </w:r>
          </w:p>
        </w:tc>
        <w:tc>
          <w:tcPr>
            <w:tcW w:w="1149" w:type="dxa"/>
          </w:tcPr>
          <w:p w14:paraId="704170AB" w14:textId="77777777" w:rsidR="00F06D83" w:rsidRPr="00895083" w:rsidRDefault="00F06D83" w:rsidP="00F06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98C4F80" w14:textId="77777777" w:rsidR="00F06D83" w:rsidRPr="00895083" w:rsidRDefault="00F06D83" w:rsidP="00F06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895083" w:rsidRPr="00895083" w14:paraId="7A0FF30F" w14:textId="77777777" w:rsidTr="00F06D83">
        <w:trPr>
          <w:trHeight w:val="128"/>
        </w:trPr>
        <w:tc>
          <w:tcPr>
            <w:tcW w:w="3522" w:type="dxa"/>
            <w:vAlign w:val="center"/>
          </w:tcPr>
          <w:p w14:paraId="4C33583E" w14:textId="77777777" w:rsidR="00F06D83" w:rsidRPr="00895083" w:rsidRDefault="00F06D83" w:rsidP="00F06D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le diameter</w:t>
            </w:r>
          </w:p>
        </w:tc>
        <w:tc>
          <w:tcPr>
            <w:tcW w:w="1217" w:type="dxa"/>
            <w:vAlign w:val="center"/>
          </w:tcPr>
          <w:p w14:paraId="68CD32FD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764" w:type="dxa"/>
            <w:vAlign w:val="center"/>
          </w:tcPr>
          <w:p w14:paraId="232A0667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9-0.99]</w:t>
            </w:r>
          </w:p>
        </w:tc>
        <w:tc>
          <w:tcPr>
            <w:tcW w:w="1132" w:type="dxa"/>
            <w:vAlign w:val="center"/>
          </w:tcPr>
          <w:p w14:paraId="1E4465E0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49" w:type="dxa"/>
          </w:tcPr>
          <w:p w14:paraId="41050EA7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-0.91]</w:t>
            </w:r>
          </w:p>
        </w:tc>
      </w:tr>
      <w:tr w:rsidR="00895083" w:rsidRPr="00895083" w14:paraId="1B7B33D7" w14:textId="77777777" w:rsidTr="00F06D83">
        <w:trPr>
          <w:trHeight w:val="91"/>
        </w:trPr>
        <w:tc>
          <w:tcPr>
            <w:tcW w:w="3522" w:type="dxa"/>
            <w:vAlign w:val="center"/>
          </w:tcPr>
          <w:p w14:paraId="50EC70D9" w14:textId="77777777" w:rsidR="00F06D83" w:rsidRPr="00895083" w:rsidRDefault="00F06D83" w:rsidP="00F06D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entricle diameter</w:t>
            </w:r>
          </w:p>
        </w:tc>
        <w:tc>
          <w:tcPr>
            <w:tcW w:w="1217" w:type="dxa"/>
            <w:vAlign w:val="center"/>
          </w:tcPr>
          <w:p w14:paraId="19B20BFA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64" w:type="dxa"/>
            <w:vAlign w:val="center"/>
          </w:tcPr>
          <w:p w14:paraId="5E8232CF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5-0.98]</w:t>
            </w:r>
          </w:p>
        </w:tc>
        <w:tc>
          <w:tcPr>
            <w:tcW w:w="1132" w:type="dxa"/>
            <w:vAlign w:val="center"/>
          </w:tcPr>
          <w:p w14:paraId="43E429DB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49" w:type="dxa"/>
          </w:tcPr>
          <w:p w14:paraId="23269DA9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4-0.98]</w:t>
            </w:r>
          </w:p>
        </w:tc>
      </w:tr>
      <w:tr w:rsidR="00895083" w:rsidRPr="00895083" w14:paraId="11800F2A" w14:textId="77777777" w:rsidTr="00F06D83">
        <w:trPr>
          <w:trHeight w:val="91"/>
        </w:trPr>
        <w:tc>
          <w:tcPr>
            <w:tcW w:w="3522" w:type="dxa"/>
            <w:vAlign w:val="center"/>
          </w:tcPr>
          <w:p w14:paraId="6080719B" w14:textId="77777777" w:rsidR="00F06D83" w:rsidRPr="00895083" w:rsidRDefault="00F06D83" w:rsidP="00F06D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rta diameter </w:t>
            </w:r>
          </w:p>
        </w:tc>
        <w:tc>
          <w:tcPr>
            <w:tcW w:w="1217" w:type="dxa"/>
            <w:vAlign w:val="center"/>
          </w:tcPr>
          <w:p w14:paraId="3A93317C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64" w:type="dxa"/>
            <w:vAlign w:val="center"/>
          </w:tcPr>
          <w:p w14:paraId="3BDE2449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0-0.98]</w:t>
            </w:r>
          </w:p>
        </w:tc>
        <w:tc>
          <w:tcPr>
            <w:tcW w:w="1132" w:type="dxa"/>
            <w:vAlign w:val="center"/>
          </w:tcPr>
          <w:p w14:paraId="5422CDE0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90 </w:t>
            </w:r>
          </w:p>
        </w:tc>
        <w:tc>
          <w:tcPr>
            <w:tcW w:w="1149" w:type="dxa"/>
          </w:tcPr>
          <w:p w14:paraId="5640DD8B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-0.96]</w:t>
            </w:r>
          </w:p>
        </w:tc>
      </w:tr>
      <w:tr w:rsidR="00895083" w:rsidRPr="00895083" w14:paraId="490910F7" w14:textId="77777777" w:rsidTr="00F06D83">
        <w:trPr>
          <w:trHeight w:val="91"/>
        </w:trPr>
        <w:tc>
          <w:tcPr>
            <w:tcW w:w="3522" w:type="dxa"/>
            <w:vAlign w:val="center"/>
          </w:tcPr>
          <w:p w14:paraId="78D286C9" w14:textId="77777777" w:rsidR="00F06D83" w:rsidRPr="00895083" w:rsidRDefault="00F06D83" w:rsidP="00F06D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pulmonary artery diameter</w:t>
            </w:r>
          </w:p>
        </w:tc>
        <w:tc>
          <w:tcPr>
            <w:tcW w:w="1217" w:type="dxa"/>
            <w:vAlign w:val="center"/>
          </w:tcPr>
          <w:p w14:paraId="3F89C6A1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</w:t>
            </w:r>
          </w:p>
        </w:tc>
        <w:tc>
          <w:tcPr>
            <w:tcW w:w="1764" w:type="dxa"/>
            <w:vAlign w:val="center"/>
          </w:tcPr>
          <w:p w14:paraId="2395E0D6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6-0.98]</w:t>
            </w:r>
          </w:p>
        </w:tc>
        <w:tc>
          <w:tcPr>
            <w:tcW w:w="1132" w:type="dxa"/>
            <w:vAlign w:val="center"/>
          </w:tcPr>
          <w:p w14:paraId="47DF3D1F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49" w:type="dxa"/>
          </w:tcPr>
          <w:p w14:paraId="5A389DC2" w14:textId="77777777" w:rsidR="00F06D83" w:rsidRPr="00895083" w:rsidRDefault="00F06D83" w:rsidP="00F06D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5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950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-0.99]</w:t>
            </w:r>
          </w:p>
        </w:tc>
      </w:tr>
    </w:tbl>
    <w:p w14:paraId="7BDCA660" w14:textId="77777777" w:rsidR="00F06D83" w:rsidRPr="00895083" w:rsidRDefault="00F06D83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AE79820" w14:textId="77777777" w:rsidR="00F06D83" w:rsidRPr="00895083" w:rsidRDefault="00F06D83" w:rsidP="00A10CBF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F06D83" w:rsidRPr="00895083" w:rsidSect="00963D2E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0A"/>
    <w:rsid w:val="00093C74"/>
    <w:rsid w:val="001065CF"/>
    <w:rsid w:val="00135767"/>
    <w:rsid w:val="00181E08"/>
    <w:rsid w:val="00196835"/>
    <w:rsid w:val="0026389A"/>
    <w:rsid w:val="002E0BF4"/>
    <w:rsid w:val="002F5724"/>
    <w:rsid w:val="003C14BE"/>
    <w:rsid w:val="003C383F"/>
    <w:rsid w:val="0047719C"/>
    <w:rsid w:val="004A650A"/>
    <w:rsid w:val="004E4011"/>
    <w:rsid w:val="004F2922"/>
    <w:rsid w:val="006742C9"/>
    <w:rsid w:val="006D2EDC"/>
    <w:rsid w:val="007A6C25"/>
    <w:rsid w:val="007E51AC"/>
    <w:rsid w:val="00895083"/>
    <w:rsid w:val="008B5108"/>
    <w:rsid w:val="008D1723"/>
    <w:rsid w:val="00963D2E"/>
    <w:rsid w:val="00976D9F"/>
    <w:rsid w:val="00A10CBF"/>
    <w:rsid w:val="00A64ED0"/>
    <w:rsid w:val="00A81645"/>
    <w:rsid w:val="00A92AEC"/>
    <w:rsid w:val="00AB1B88"/>
    <w:rsid w:val="00B73FDD"/>
    <w:rsid w:val="00B93A1A"/>
    <w:rsid w:val="00BA02F6"/>
    <w:rsid w:val="00BB0A0B"/>
    <w:rsid w:val="00C90465"/>
    <w:rsid w:val="00CF5E74"/>
    <w:rsid w:val="00D340A7"/>
    <w:rsid w:val="00DF191C"/>
    <w:rsid w:val="00E12819"/>
    <w:rsid w:val="00F06D83"/>
    <w:rsid w:val="00F07AA7"/>
    <w:rsid w:val="00F80A86"/>
    <w:rsid w:val="00F83ADC"/>
    <w:rsid w:val="00FA1C1C"/>
    <w:rsid w:val="00FA4E72"/>
    <w:rsid w:val="00FD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9766"/>
  <w15:chartTrackingRefBased/>
  <w15:docId w15:val="{AB591D5B-B8D0-4E45-8695-8FE71DF3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650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C3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10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CBF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7A6C25"/>
  </w:style>
  <w:style w:type="character" w:styleId="CommentReference">
    <w:name w:val="annotation reference"/>
    <w:basedOn w:val="DefaultParagraphFont"/>
    <w:uiPriority w:val="99"/>
    <w:semiHidden/>
    <w:unhideWhenUsed/>
    <w:rsid w:val="007A6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C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B88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88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Elsa Carron</cp:lastModifiedBy>
  <cp:revision>3</cp:revision>
  <dcterms:created xsi:type="dcterms:W3CDTF">2023-06-09T17:52:00Z</dcterms:created>
  <dcterms:modified xsi:type="dcterms:W3CDTF">2023-07-03T17:39:00Z</dcterms:modified>
</cp:coreProperties>
</file>